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19"/>
        <w:gridCol w:w="717"/>
        <w:gridCol w:w="6921"/>
      </w:tblGrid>
      <w:tr>
        <w:trPr/>
        <w:tc>
          <w:tcPr>
            <w:tcW w:w="22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ins w:id="0" w:author="King , Jonathan" w:date="2012-12-27T07:14:00Z">
              <w:r>
                <w:rPr>
                  <w:b/>
                  <w:sz w:val="20"/>
                </w:rPr>
                <w:t xml:space="preserve"> yes</w:t>
              </w:r>
            </w:ins>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ins w:id="1" w:author="King , Jonathan" w:date="2012-12-27T07:14:00Z">
              <w:bookmarkEnd w:id="28"/>
              <w:bookmarkEnd w:id="29"/>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ins w:id="2" w:author="King , Jonathan" w:date="2012-12-27T07:14: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ins w:id="3" w:author="King , Jonathan" w:date="2012-12-27T07:14: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ins w:id="4" w:author="King , Jonathan" w:date="2012-12-27T07:14: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ins w:id="5" w:author="King , Jonathan" w:date="2012-12-27T07:14: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ins w:id="6" w:author="King , Jonathan" w:date="2012-12-27T07:14: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ins w:id="7" w:author="King , Jonathan" w:date="2012-12-27T07:15:00Z">
              <w:bookmarkEnd w:id="42"/>
              <w:bookmarkEnd w:id="43"/>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ins w:id="8" w:author="King , Jonathan" w:date="2012-12-27T07:15:00Z">
              <w:r>
                <w:rPr>
                  <w:bCs/>
                  <w:color w:val="000000"/>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ins w:id="9" w:author="King , Jonathan" w:date="2012-12-27T07:15: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ins w:id="10" w:author="King , Jonathan" w:date="2012-12-27T07:15:00Z">
              <w:bookmarkEnd w:id="51"/>
              <w:bookmarkEnd w:id="52"/>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19" w:type="dxa"/>
            <w:vMerge w:val="restart"/>
            <w:tcBorders>
              <w:top w:val="single" w:sz="4" w:space="0" w:color="000000"/>
              <w:bottom w:val="single" w:sz="4" w:space="0" w:color="000000"/>
            </w:tcBorders>
          </w:tcPr>
          <w:p>
            <w:pPr>
              <w:pStyle w:val="Normal"/>
              <w:tabs>
                <w:tab w:val="clear" w:pos="720"/>
                <w:tab w:val="left" w:pos="5400" w:leader="none"/>
              </w:tabs>
              <w:rPr>
                <w:sz w:val="20"/>
                <w:ins w:id="11" w:author="King , Jonathan" w:date="2012-12-27T07:15:00Z"/>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sz w:val="20"/>
              </w:rPr>
            </w:pPr>
            <w:ins w:id="12" w:author="King , Jonathan" w:date="2012-12-27T07:15:00Z">
              <w:r>
                <w:rPr>
                  <w:sz w:val="20"/>
                </w:rPr>
                <w:t>Yes</w:t>
              </w:r>
            </w:ins>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19" w:type="dxa"/>
            <w:vMerge w:val="restart"/>
            <w:tcBorders>
              <w:top w:val="single" w:sz="4" w:space="0" w:color="000000"/>
              <w:bottom w:val="single" w:sz="4" w:space="0" w:color="000000"/>
            </w:tcBorders>
          </w:tcPr>
          <w:p>
            <w:pPr>
              <w:pStyle w:val="Normal"/>
              <w:tabs>
                <w:tab w:val="clear" w:pos="720"/>
                <w:tab w:val="left" w:pos="5400" w:leader="none"/>
              </w:tabs>
              <w:rPr>
                <w:bCs/>
                <w:sz w:val="20"/>
                <w:ins w:id="13" w:author="King , Jonathan" w:date="2012-12-27T07:15:00Z"/>
              </w:rPr>
            </w:pPr>
            <w:bookmarkStart w:id="73" w:name="italic31"/>
            <w:bookmarkStart w:id="74" w:name="bold29"/>
            <w:r>
              <w:rPr>
                <w:bCs/>
                <w:sz w:val="20"/>
              </w:rPr>
              <w:t>Participants</w:t>
            </w:r>
            <w:bookmarkEnd w:id="73"/>
            <w:bookmarkEnd w:id="74"/>
          </w:p>
          <w:p>
            <w:pPr>
              <w:pStyle w:val="Normal"/>
              <w:tabs>
                <w:tab w:val="clear" w:pos="720"/>
                <w:tab w:val="left" w:pos="5400" w:leader="none"/>
              </w:tabs>
              <w:rPr>
                <w:bCs/>
                <w:sz w:val="20"/>
              </w:rPr>
            </w:pPr>
            <w:ins w:id="14" w:author="King , Jonathan" w:date="2012-12-27T07:15:00Z">
              <w:r>
                <w:rPr>
                  <w:bCs/>
                  <w:sz w:val="20"/>
                </w:rPr>
                <w:t>Yes</w:t>
              </w:r>
            </w:ins>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219" w:type="dxa"/>
            <w:vMerge w:val="restart"/>
            <w:tcBorders>
              <w:top w:val="single" w:sz="4" w:space="0" w:color="000000"/>
              <w:bottom w:val="single" w:sz="4" w:space="0" w:color="000000"/>
            </w:tcBorders>
          </w:tcPr>
          <w:p>
            <w:pPr>
              <w:pStyle w:val="Normal"/>
              <w:tabs>
                <w:tab w:val="clear" w:pos="720"/>
                <w:tab w:val="left" w:pos="5400" w:leader="none"/>
              </w:tabs>
              <w:rPr>
                <w:bCs/>
                <w:sz w:val="20"/>
                <w:ins w:id="15" w:author="King , Jonathan" w:date="2012-12-27T07:15:00Z"/>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Cs/>
                <w:sz w:val="20"/>
              </w:rPr>
            </w:pPr>
            <w:ins w:id="16" w:author="King , Jonathan" w:date="2012-12-27T07:15:00Z">
              <w:r>
                <w:rPr>
                  <w:bCs/>
                  <w:sz w:val="20"/>
                </w:rPr>
                <w:t>Yes</w:t>
              </w:r>
            </w:ins>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ins w:id="17" w:author="King , Jonathan" w:date="2012-12-27T07:15: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21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ins w:id="18" w:author="King , Jonathan" w:date="2012-12-27T07:15:00Z">
              <w:r>
                <w:rPr>
                  <w:bCs/>
                  <w:sz w:val="20"/>
                </w:rPr>
                <w:t xml:space="preserve"> yes</w:t>
              </w:r>
            </w:ins>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ins w:id="19" w:author="King , Jonathan" w:date="2012-12-27T07:16:00Z">
              <w:bookmarkEnd w:id="107"/>
              <w:bookmarkEnd w:id="108"/>
              <w:r>
                <w:rPr>
                  <w:bCs/>
                  <w:sz w:val="20"/>
                </w:rPr>
                <w:t xml:space="preserve">  not applicable</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ins w:id="20" w:author="King , Jonathan" w:date="2012-12-27T07:16: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ins w:id="21" w:author="King , Jonathan" w:date="2012-12-27T07:16: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ins w:id="22" w:author="King , Jonathan" w:date="2012-12-27T07:16: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ins w:id="23" w:author="King , Jonathan" w:date="2012-12-27T07:16: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1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ins w:id="24" w:author="King , Jonathan" w:date="2012-12-27T07:16:00Z">
              <w:r>
                <w:rPr>
                  <w:bCs/>
                  <w:sz w:val="20"/>
                </w:rPr>
                <w:t xml:space="preserve"> yes</w:t>
              </w:r>
            </w:ins>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7T12:16:00Z</dcterms:created>
  <dc:creator>pplouffe</dc:creator>
  <dc:description/>
  <dc:language>en-US</dc:language>
  <cp:lastModifiedBy>King , Jonathan</cp:lastModifiedBy>
  <cp:lastPrinted>2007-09-19T10:02:00Z</cp:lastPrinted>
  <dcterms:modified xsi:type="dcterms:W3CDTF">2012-12-27T12: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